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858189" w14:textId="6BF033CB" w:rsidR="00082AD2" w:rsidRPr="00206A72" w:rsidRDefault="0061151B" w:rsidP="00206A72">
      <w:pPr>
        <w:spacing w:before="360"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Table</w:t>
      </w:r>
      <w:r w:rsidR="00206A72" w:rsidRPr="00C1030F">
        <w:rPr>
          <w:rFonts w:ascii="Arial" w:hAnsi="Arial" w:cs="Arial"/>
          <w:b/>
          <w:sz w:val="24"/>
          <w:szCs w:val="24"/>
        </w:rPr>
        <w:t>. Phylum and genus identit</w:t>
      </w:r>
      <w:ins w:id="0" w:author="Author" w:date="2014-10-22T19:26:00Z">
        <w:r w:rsidR="00206A72" w:rsidRPr="00C1030F">
          <w:rPr>
            <w:rFonts w:ascii="Arial" w:hAnsi="Arial" w:cs="Arial"/>
            <w:b/>
            <w:sz w:val="24"/>
            <w:szCs w:val="24"/>
          </w:rPr>
          <w:t>ies</w:t>
        </w:r>
      </w:ins>
      <w:r w:rsidR="00206A72" w:rsidRPr="00C1030F">
        <w:rPr>
          <w:rFonts w:ascii="Arial" w:hAnsi="Arial" w:cs="Arial"/>
          <w:b/>
          <w:sz w:val="24"/>
          <w:szCs w:val="24"/>
        </w:rPr>
        <w:t xml:space="preserve"> and abundance</w:t>
      </w:r>
      <w:ins w:id="1" w:author="Author" w:date="2014-10-22T19:26:00Z">
        <w:r w:rsidR="00206A72" w:rsidRPr="00C1030F">
          <w:rPr>
            <w:rFonts w:ascii="Arial" w:hAnsi="Arial" w:cs="Arial"/>
            <w:b/>
            <w:sz w:val="24"/>
            <w:szCs w:val="24"/>
          </w:rPr>
          <w:t>s</w:t>
        </w:r>
      </w:ins>
      <w:r w:rsidR="00206A72" w:rsidRPr="00C1030F">
        <w:rPr>
          <w:rFonts w:ascii="Arial" w:hAnsi="Arial" w:cs="Arial"/>
          <w:b/>
          <w:sz w:val="24"/>
          <w:szCs w:val="24"/>
        </w:rPr>
        <w:t xml:space="preserve"> of </w:t>
      </w:r>
      <w:ins w:id="2" w:author="Author" w:date="2014-10-22T19:26:00Z">
        <w:r w:rsidR="00206A72" w:rsidRPr="00C1030F">
          <w:rPr>
            <w:rFonts w:ascii="Arial" w:hAnsi="Arial" w:cs="Arial"/>
            <w:b/>
            <w:sz w:val="24"/>
            <w:szCs w:val="24"/>
          </w:rPr>
          <w:t xml:space="preserve">the </w:t>
        </w:r>
      </w:ins>
      <w:r w:rsidR="00206A72" w:rsidRPr="00C1030F">
        <w:rPr>
          <w:rFonts w:ascii="Arial" w:hAnsi="Arial" w:cs="Arial"/>
          <w:b/>
          <w:sz w:val="24"/>
          <w:szCs w:val="24"/>
        </w:rPr>
        <w:t>257</w:t>
      </w:r>
      <w:r w:rsidR="00206A72">
        <w:rPr>
          <w:rFonts w:ascii="Arial" w:hAnsi="Arial" w:cs="Arial"/>
          <w:b/>
          <w:sz w:val="24"/>
          <w:szCs w:val="24"/>
        </w:rPr>
        <w:t xml:space="preserve"> identified taxa among the</w:t>
      </w:r>
      <w:r w:rsidR="00206A72" w:rsidRPr="00C1030F">
        <w:rPr>
          <w:rFonts w:ascii="Arial" w:hAnsi="Arial" w:cs="Arial"/>
          <w:b/>
          <w:sz w:val="24"/>
          <w:szCs w:val="24"/>
        </w:rPr>
        <w:t xml:space="preserve"> </w:t>
      </w:r>
      <w:r w:rsidR="00206A72">
        <w:rPr>
          <w:rFonts w:ascii="Arial" w:hAnsi="Arial" w:cs="Arial"/>
          <w:b/>
          <w:sz w:val="24"/>
          <w:szCs w:val="24"/>
        </w:rPr>
        <w:t>45</w:t>
      </w:r>
      <w:r w:rsidR="00206A72" w:rsidRPr="00C1030F">
        <w:rPr>
          <w:rFonts w:ascii="Arial" w:hAnsi="Arial" w:cs="Arial"/>
          <w:b/>
          <w:sz w:val="24"/>
          <w:szCs w:val="24"/>
        </w:rPr>
        <w:t xml:space="preserve"> </w:t>
      </w:r>
      <w:r w:rsidR="00206A72">
        <w:rPr>
          <w:rFonts w:ascii="Arial" w:hAnsi="Arial" w:cs="Arial"/>
          <w:b/>
          <w:sz w:val="24"/>
          <w:szCs w:val="24"/>
        </w:rPr>
        <w:t xml:space="preserve">included </w:t>
      </w:r>
      <w:proofErr w:type="spellStart"/>
      <w:r w:rsidR="00206A72">
        <w:rPr>
          <w:rFonts w:ascii="Arial" w:hAnsi="Arial" w:cs="Arial"/>
          <w:b/>
          <w:sz w:val="24"/>
          <w:szCs w:val="24"/>
        </w:rPr>
        <w:t>pyrosequencing</w:t>
      </w:r>
      <w:proofErr w:type="spellEnd"/>
      <w:r w:rsidR="00206A72">
        <w:rPr>
          <w:rFonts w:ascii="Arial" w:hAnsi="Arial" w:cs="Arial"/>
          <w:b/>
          <w:sz w:val="24"/>
          <w:szCs w:val="24"/>
        </w:rPr>
        <w:t xml:space="preserve"> </w:t>
      </w:r>
      <w:r w:rsidR="00206A72" w:rsidRPr="00C1030F">
        <w:rPr>
          <w:rFonts w:ascii="Arial" w:hAnsi="Arial" w:cs="Arial"/>
          <w:b/>
          <w:sz w:val="24"/>
          <w:szCs w:val="24"/>
        </w:rPr>
        <w:t>samples</w:t>
      </w:r>
      <w:r w:rsidR="00206A72">
        <w:rPr>
          <w:rFonts w:ascii="Arial" w:hAnsi="Arial" w:cs="Arial"/>
          <w:b/>
          <w:sz w:val="24"/>
          <w:szCs w:val="24"/>
        </w:rPr>
        <w:t>.</w:t>
      </w:r>
      <w:r w:rsidR="00206A72" w:rsidRPr="00C1030F">
        <w:rPr>
          <w:rFonts w:ascii="Arial" w:hAnsi="Arial" w:cs="Arial"/>
          <w:b/>
          <w:sz w:val="24"/>
          <w:szCs w:val="24"/>
        </w:rPr>
        <w:t xml:space="preserve"> </w:t>
      </w:r>
      <w:r w:rsidR="00206A72" w:rsidRPr="00C1030F">
        <w:rPr>
          <w:rFonts w:ascii="Arial" w:hAnsi="Arial" w:cs="Arial"/>
          <w:sz w:val="24"/>
          <w:szCs w:val="24"/>
        </w:rPr>
        <w:t xml:space="preserve">Mean </w:t>
      </w:r>
      <w:r w:rsidR="00206A72">
        <w:rPr>
          <w:rFonts w:ascii="Arial" w:hAnsi="Arial" w:cs="Arial"/>
          <w:sz w:val="24"/>
          <w:szCs w:val="24"/>
        </w:rPr>
        <w:t>abundances</w:t>
      </w:r>
      <w:r w:rsidR="00206A72" w:rsidRPr="00C1030F">
        <w:rPr>
          <w:rFonts w:ascii="Arial" w:hAnsi="Arial" w:cs="Arial"/>
          <w:sz w:val="24"/>
          <w:szCs w:val="24"/>
        </w:rPr>
        <w:t xml:space="preserve"> (% of all sequences) for test and control subjects at baseline and after 12 weeks exposure to an </w:t>
      </w:r>
      <w:r w:rsidR="00206A72" w:rsidRPr="00C1030F">
        <w:rPr>
          <w:rFonts w:ascii="Arial" w:hAnsi="Arial" w:cs="Arial"/>
          <w:i/>
          <w:sz w:val="24"/>
          <w:szCs w:val="24"/>
        </w:rPr>
        <w:t>L. </w:t>
      </w:r>
      <w:proofErr w:type="spellStart"/>
      <w:r w:rsidR="00206A72" w:rsidRPr="00C1030F">
        <w:rPr>
          <w:rFonts w:ascii="Arial" w:hAnsi="Arial" w:cs="Arial"/>
          <w:i/>
          <w:sz w:val="24"/>
          <w:szCs w:val="24"/>
        </w:rPr>
        <w:t>reuteri</w:t>
      </w:r>
      <w:proofErr w:type="spellEnd"/>
      <w:r w:rsidR="00206A72" w:rsidRPr="00C1030F">
        <w:rPr>
          <w:rFonts w:ascii="Arial" w:hAnsi="Arial" w:cs="Arial"/>
          <w:i/>
          <w:sz w:val="24"/>
          <w:szCs w:val="24"/>
        </w:rPr>
        <w:t xml:space="preserve"> </w:t>
      </w:r>
      <w:r w:rsidR="00206A72" w:rsidRPr="00C1030F">
        <w:rPr>
          <w:rFonts w:ascii="Arial" w:hAnsi="Arial" w:cs="Arial"/>
          <w:sz w:val="24"/>
          <w:szCs w:val="24"/>
        </w:rPr>
        <w:t>or placebo lozenge</w:t>
      </w:r>
      <w:r w:rsidR="00206A72">
        <w:rPr>
          <w:rFonts w:ascii="Arial" w:hAnsi="Arial" w:cs="Arial"/>
          <w:sz w:val="24"/>
          <w:szCs w:val="24"/>
        </w:rPr>
        <w:t xml:space="preserve"> are listed</w:t>
      </w:r>
      <w:r w:rsidR="00206A72" w:rsidRPr="00C1030F">
        <w:rPr>
          <w:rFonts w:ascii="Arial" w:hAnsi="Arial" w:cs="Arial"/>
          <w:sz w:val="24"/>
          <w:szCs w:val="24"/>
        </w:rPr>
        <w:t>.</w:t>
      </w:r>
      <w:r w:rsidR="00206A72">
        <w:rPr>
          <w:rFonts w:ascii="Arial" w:hAnsi="Arial" w:cs="Arial"/>
          <w:sz w:val="24"/>
          <w:szCs w:val="24"/>
        </w:rPr>
        <w:t xml:space="preserve"> </w:t>
      </w:r>
    </w:p>
    <w:tbl>
      <w:tblPr>
        <w:tblW w:w="13198" w:type="dxa"/>
        <w:tblInd w:w="93" w:type="dxa"/>
        <w:tblLook w:val="04A0" w:firstRow="1" w:lastRow="0" w:firstColumn="1" w:lastColumn="0" w:noHBand="0" w:noVBand="1"/>
      </w:tblPr>
      <w:tblGrid>
        <w:gridCol w:w="1575"/>
        <w:gridCol w:w="3118"/>
        <w:gridCol w:w="1017"/>
        <w:gridCol w:w="940"/>
        <w:gridCol w:w="240"/>
        <w:gridCol w:w="1017"/>
        <w:gridCol w:w="897"/>
        <w:gridCol w:w="339"/>
        <w:gridCol w:w="1017"/>
        <w:gridCol w:w="912"/>
        <w:gridCol w:w="283"/>
        <w:gridCol w:w="1017"/>
        <w:gridCol w:w="828"/>
      </w:tblGrid>
      <w:tr w:rsidR="00E4135A" w:rsidRPr="00E4135A" w14:paraId="723FFB8A" w14:textId="77777777" w:rsidTr="00361CE4">
        <w:trPr>
          <w:trHeight w:val="255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3B4F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3E09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7AE2C" w14:textId="77777777" w:rsidR="00E4135A" w:rsidRPr="00E4135A" w:rsidRDefault="00E4135A" w:rsidP="00AF17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ylum prevalence (%)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8BBA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A2BD3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us prevalence (%)</w:t>
            </w:r>
          </w:p>
        </w:tc>
      </w:tr>
      <w:tr w:rsidR="00E4135A" w:rsidRPr="00E4135A" w14:paraId="1BD76CC4" w14:textId="77777777" w:rsidTr="00361CE4">
        <w:trPr>
          <w:trHeight w:val="255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DEB0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BBAA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4254D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est grou</w:t>
            </w:r>
            <w:r w:rsidRPr="00C47E0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CBD1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310C1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ntrol group</w:t>
            </w:r>
          </w:p>
        </w:tc>
        <w:tc>
          <w:tcPr>
            <w:tcW w:w="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9175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70B12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est grou</w:t>
            </w:r>
            <w:r w:rsidRPr="00C47E0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9C0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DFD33" w14:textId="01B1523C" w:rsidR="00E4135A" w:rsidRPr="00E4135A" w:rsidRDefault="00AB327C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</w:t>
            </w:r>
            <w:r w:rsidR="00E4135A" w:rsidRPr="00E413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ebo</w:t>
            </w:r>
            <w:r w:rsidR="00E4135A" w:rsidRPr="00E413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61151B" w:rsidRPr="00E4135A" w14:paraId="5D9C7BB4" w14:textId="77777777" w:rsidTr="0061151B">
        <w:trPr>
          <w:trHeight w:val="412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E7B4CD" w14:textId="77777777" w:rsidR="0061151B" w:rsidRPr="00E4135A" w:rsidRDefault="0061151B" w:rsidP="00E413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0FF5DC" w14:textId="77777777" w:rsidR="0061151B" w:rsidRPr="00E4135A" w:rsidRDefault="0061151B" w:rsidP="00E4135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757ED83" w14:textId="77777777" w:rsidR="0061151B" w:rsidRPr="00E4135A" w:rsidRDefault="0061151B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33F8658" w14:textId="574299C2" w:rsidR="0061151B" w:rsidRPr="00E4135A" w:rsidRDefault="0061151B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11A9F3" w14:textId="77777777" w:rsidR="0061151B" w:rsidRPr="00E4135A" w:rsidRDefault="0061151B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BB189CC" w14:textId="77777777" w:rsidR="0061151B" w:rsidRPr="00E4135A" w:rsidRDefault="0061151B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5002BA0" w14:textId="31117A80" w:rsidR="0061151B" w:rsidRPr="00E4135A" w:rsidRDefault="0061151B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2969522" w14:textId="77777777" w:rsidR="0061151B" w:rsidRPr="00E4135A" w:rsidRDefault="0061151B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5E40482" w14:textId="77777777" w:rsidR="0061151B" w:rsidRPr="00E4135A" w:rsidRDefault="0061151B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78DA9D3" w14:textId="06953DDF" w:rsidR="0061151B" w:rsidRPr="00E4135A" w:rsidRDefault="0061151B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B8B8C7" w14:textId="77777777" w:rsidR="0061151B" w:rsidRPr="00E4135A" w:rsidRDefault="0061151B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9957BD1" w14:textId="77777777" w:rsidR="0061151B" w:rsidRPr="00E4135A" w:rsidRDefault="0061151B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BBCC61" w14:textId="26733E6C" w:rsidR="0061151B" w:rsidRPr="00E4135A" w:rsidRDefault="0061151B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</w:tr>
      <w:tr w:rsidR="00E4135A" w:rsidRPr="00E4135A" w14:paraId="33125F4D" w14:textId="77777777" w:rsidTr="0061151B">
        <w:trPr>
          <w:trHeight w:val="272"/>
        </w:trPr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744983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4E3CF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143F09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C31702" w14:textId="2E2E87BB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eks</w:t>
            </w:r>
          </w:p>
        </w:tc>
        <w:tc>
          <w:tcPr>
            <w:tcW w:w="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56804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848B8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EA4C94" w14:textId="4A19EA3F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eks</w:t>
            </w:r>
          </w:p>
        </w:tc>
        <w:tc>
          <w:tcPr>
            <w:tcW w:w="3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88B7F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071FE1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5ED2B4" w14:textId="5F3C6081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eks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C626A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C661D0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A32D6B" w14:textId="2A4F2B1A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eks</w:t>
            </w:r>
          </w:p>
        </w:tc>
        <w:bookmarkStart w:id="3" w:name="_GoBack"/>
        <w:bookmarkEnd w:id="3"/>
      </w:tr>
      <w:tr w:rsidR="00E4135A" w:rsidRPr="00E4135A" w14:paraId="55155594" w14:textId="77777777" w:rsidTr="00361CE4">
        <w:trPr>
          <w:trHeight w:val="255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E982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0695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3A40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84F6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1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B7C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CC32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2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981E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81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9DC7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C9DD5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FB33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C3A93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FE63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F39B3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135A" w:rsidRPr="00E4135A" w14:paraId="27EF655D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E888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741D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obaculum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433A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F8E6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7BAD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8DDB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FAEF8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83DF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908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D29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0039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48B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B083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E4135A" w:rsidRPr="00E4135A" w14:paraId="517B8022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571C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9B19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omyce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E453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209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066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198E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1888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D8DE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B715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72F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AC3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F00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9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0BAA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65</w:t>
            </w:r>
          </w:p>
        </w:tc>
      </w:tr>
      <w:tr w:rsidR="00E4135A" w:rsidRPr="00E4135A" w14:paraId="5C0785C6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82AE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F705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opobium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5624B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8AB2A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B54E2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427C9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72103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A4583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68C3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E731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384A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418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BF4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E4135A" w:rsidRPr="00E4135A" w14:paraId="0A816E6F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DB7E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2D17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ynebacterium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6ADAA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11239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4E8C7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2EC7E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75B38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324BA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9B96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7CD1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480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EFC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CC0A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E4135A" w:rsidRPr="00E4135A" w14:paraId="158C59B5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40CA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3C28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hi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9BE6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D0C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00E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226A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1274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ACBA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4B71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E8C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9D2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6A4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7EE8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</w:t>
            </w:r>
          </w:p>
        </w:tc>
      </w:tr>
      <w:tr w:rsidR="00E4135A" w:rsidRPr="00E4135A" w14:paraId="381676FA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3CE9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8D69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rdovi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DC06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94B8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15B6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A9CE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10A3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1E06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99B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74B3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C1B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0073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E343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E4135A" w:rsidRPr="00E4135A" w14:paraId="4FDD3869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3567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8F6E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acki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2EB9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5F26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1D08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88C9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486E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93C1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2D40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DDC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A40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FD40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6B40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E4135A" w:rsidRPr="00E4135A" w14:paraId="70A6F28F" w14:textId="77777777" w:rsidTr="00361CE4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FCE4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B47D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C40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F9BE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D1C1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A9E3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3BF6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0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25AF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D71D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4C841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3315D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9AF1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03FA9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135A" w:rsidRPr="00E4135A" w14:paraId="22566E64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52AE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CB6E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oprevotell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1C38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6158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2E02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CFA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0E97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A286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EF8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049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AF5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47D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D58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3</w:t>
            </w:r>
          </w:p>
        </w:tc>
      </w:tr>
      <w:tr w:rsidR="00E4135A" w:rsidRPr="00E4135A" w14:paraId="2586FEC0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BDB4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9840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eroidales</w:t>
            </w:r>
            <w:proofErr w:type="spellEnd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G-2]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C4BE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594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EC96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1BE0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0AA3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D3C6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347D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65E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BF4A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4855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C58A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</w:t>
            </w:r>
          </w:p>
        </w:tc>
      </w:tr>
      <w:tr w:rsidR="00E4135A" w:rsidRPr="00E4135A" w14:paraId="706A9C58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C765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37A5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eroidetes</w:t>
            </w:r>
            <w:proofErr w:type="spellEnd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G-5]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997E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6DD7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7646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1281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BCB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8012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EB1D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7055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3A9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2778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E90E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E4135A" w:rsidRPr="00E4135A" w14:paraId="410B657D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C924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3695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rgeyell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B710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BED8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6319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8F0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A3F4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D2A3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6898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5D98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69E9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D362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11D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3</w:t>
            </w:r>
          </w:p>
        </w:tc>
      </w:tr>
      <w:tr w:rsidR="00E4135A" w:rsidRPr="00E4135A" w14:paraId="7BAA97B1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3F34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A313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nocytophag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1366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27DE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3436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B6C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1013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5975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ABF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9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904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9995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F180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7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857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35</w:t>
            </w:r>
          </w:p>
        </w:tc>
      </w:tr>
      <w:tr w:rsidR="00E4135A" w:rsidRPr="00E4135A" w14:paraId="2CCD5E54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585C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B364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phyromona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C15E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1C4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7D34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EA5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CDA7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274D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B88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8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AB3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A348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069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6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2F1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14</w:t>
            </w:r>
          </w:p>
        </w:tc>
      </w:tr>
      <w:tr w:rsidR="00E4135A" w:rsidRPr="00E4135A" w14:paraId="37231170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7A7B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A2D7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EA00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B7F3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B6B9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C20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6DA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508D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0EB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2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1026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5128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2CB8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7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69B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5</w:t>
            </w:r>
          </w:p>
        </w:tc>
      </w:tr>
      <w:tr w:rsidR="00E4135A" w:rsidRPr="00E4135A" w14:paraId="66A64A2C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BBBF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61DC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nerell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F5B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0BB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F37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39B0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D3C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4885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097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947D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7352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10FE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B206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0</w:t>
            </w:r>
          </w:p>
        </w:tc>
      </w:tr>
      <w:tr w:rsidR="00E4135A" w:rsidRPr="00E4135A" w14:paraId="2F96DF61" w14:textId="77777777" w:rsidTr="00361CE4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6A74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B044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0F8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3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53F6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2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B48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30D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75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2A48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30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C9E5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549CE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D482A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6556A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79B8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7341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135A" w:rsidRPr="00E4135A" w14:paraId="5411742E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5179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6281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iotrophi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B6A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B23B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568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4640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D5B9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F731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FC99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7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65B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886D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95D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1813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4</w:t>
            </w:r>
          </w:p>
        </w:tc>
      </w:tr>
      <w:tr w:rsidR="00E4135A" w:rsidRPr="00E4135A" w14:paraId="219E3857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FC67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C047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onell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3AD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E650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3D1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6842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AD4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5098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A718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0F52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A132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BDEE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00DE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E4135A" w:rsidRPr="00E4135A" w14:paraId="29E534C3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2677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7A4C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E4135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entiped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91FE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BC0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2574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87BE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4B21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194B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FFBA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663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88E0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CFF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1C3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</w:t>
            </w:r>
          </w:p>
        </w:tc>
      </w:tr>
      <w:tr w:rsidR="00E4135A" w:rsidRPr="00E4135A" w14:paraId="5E318357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DAF4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B2BC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stridiales</w:t>
            </w:r>
            <w:proofErr w:type="spellEnd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F-2][G-1]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A5F1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11F9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6E60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288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79B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3895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5558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D7B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D9D9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4248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A61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7</w:t>
            </w:r>
          </w:p>
        </w:tc>
      </w:tr>
      <w:tr w:rsidR="00E4135A" w:rsidRPr="00E4135A" w14:paraId="70F5AE0A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8948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5F7C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stridiales</w:t>
            </w:r>
            <w:proofErr w:type="spellEnd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F-2][G-2]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C0BB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B7FA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B6FB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87C2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0FB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C604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40C6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C40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CB3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C211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CBCA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E4135A" w:rsidRPr="00E4135A" w14:paraId="48A789E4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B58A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308B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lister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344A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D506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0E5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CEB1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2C07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C635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CBE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1EE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6B46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3BF6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3CE9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</w:t>
            </w:r>
          </w:p>
        </w:tc>
      </w:tr>
      <w:tr w:rsidR="00E4135A" w:rsidRPr="00E4135A" w14:paraId="368EB9B5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C219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23DA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bacterium</w:t>
            </w:r>
            <w:proofErr w:type="spellEnd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1][G-3]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5C2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1F77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C81B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B6A2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5B50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ECA5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54F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D46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635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A87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F571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</w:tr>
      <w:tr w:rsidR="00E4135A" w:rsidRPr="00E4135A" w14:paraId="4A5C6679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1D70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0C82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bacterium</w:t>
            </w:r>
            <w:proofErr w:type="spellEnd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1][G-7]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A141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2623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D94B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DE26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31B9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387B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C251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6C2E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D083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2D72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51F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</w:tr>
      <w:tr w:rsidR="00E4135A" w:rsidRPr="00E4135A" w14:paraId="76AAF667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0AB2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273B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ifactor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D0B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8F04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7AA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F9D0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9EE4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741B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2380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AA5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627E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31C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3786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E4135A" w:rsidRPr="00E4135A" w14:paraId="2C564756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CEBF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3CA5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ell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55D1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FE88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6572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AF8B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205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8AD1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5781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D90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158D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9AD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E58E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4</w:t>
            </w:r>
          </w:p>
        </w:tc>
      </w:tr>
      <w:tr w:rsidR="00E4135A" w:rsidRPr="00E4135A" w14:paraId="5F07F954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846A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85A3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ulicatell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A1B8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F212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A1C3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8E2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5A78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8CAD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B5F3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CA60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86F8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842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9E83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0</w:t>
            </w:r>
          </w:p>
        </w:tc>
      </w:tr>
      <w:tr w:rsidR="00E4135A" w:rsidRPr="00E4135A" w14:paraId="52099FB5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0161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B55E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nsonell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836E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FA36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CF24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9CF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EBD4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1455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E56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A42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0573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E1F8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D51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</w:t>
            </w:r>
          </w:p>
        </w:tc>
      </w:tr>
      <w:tr w:rsidR="00E4135A" w:rsidRPr="00E4135A" w14:paraId="58A30253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C01D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FED1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hnoanaerobaculum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4914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6419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F922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7653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3A6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2D21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3A68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8571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1BD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CE23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F60D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4</w:t>
            </w:r>
          </w:p>
        </w:tc>
      </w:tr>
      <w:tr w:rsidR="00E4135A" w:rsidRPr="00E4135A" w14:paraId="2F4547FD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0D70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28A7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hnospiraceae</w:t>
            </w:r>
            <w:proofErr w:type="spellEnd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G-2]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5386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449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FFBE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0B8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AB9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4ACC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3B8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14C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6690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8778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C24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8</w:t>
            </w:r>
          </w:p>
        </w:tc>
      </w:tr>
      <w:tr w:rsidR="00E4135A" w:rsidRPr="00E4135A" w14:paraId="021EF507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6EFC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6442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hnospiraceae</w:t>
            </w:r>
            <w:proofErr w:type="spellEnd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G-3]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FFFB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2F61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64F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4C6E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B782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BBC2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FC65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9B1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7B01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BCB0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984A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2</w:t>
            </w:r>
          </w:p>
        </w:tc>
      </w:tr>
      <w:tr w:rsidR="00E4135A" w:rsidRPr="00E4135A" w14:paraId="7C0308CA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AC1C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B293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hnospiraceae</w:t>
            </w:r>
            <w:proofErr w:type="spellEnd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G-5]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7A50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F86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2B43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95F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CD12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145D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120D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1D2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C70D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12B0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8D6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E4135A" w:rsidRPr="00E4135A" w14:paraId="4D4BCB85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1772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3B6A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4AE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F08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6EB9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81B4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AFB4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7A02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94F6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937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C806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6F10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8D5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E4135A" w:rsidRPr="00E4135A" w14:paraId="24407129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9ED5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3255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suokell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E8E2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DF4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4A9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15C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EAE8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6C93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EFEA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9371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08B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B322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2612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E4135A" w:rsidRPr="00E4135A" w14:paraId="5A6139DE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E5AB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BEAB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gibacterium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6F07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2F4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27B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1D9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9F2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02E4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C45E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EE0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CFB2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C63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1C8E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E4135A" w:rsidRPr="00E4135A" w14:paraId="46D2E478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E206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DAFF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E4135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oryell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21C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CC60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785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3F94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DD6A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24BE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62F8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84A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F715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9B5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74E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3</w:t>
            </w:r>
          </w:p>
        </w:tc>
      </w:tr>
      <w:tr w:rsidR="00E4135A" w:rsidRPr="00E4135A" w14:paraId="2F107066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9BCC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B088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ibacterium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3FE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3DF0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0E1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0D8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E212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8C15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B64E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9C6A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57C9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AC96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C5FE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</w:tr>
      <w:tr w:rsidR="00E4135A" w:rsidRPr="00E4135A" w14:paraId="7275C5FB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CBB4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7947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vimona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7E2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2E9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DB3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47F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A1C9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4CA6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51B8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02B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1973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363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4D06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</w:t>
            </w:r>
          </w:p>
        </w:tc>
      </w:tr>
      <w:tr w:rsidR="00E4135A" w:rsidRPr="00E4135A" w14:paraId="40317E87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1B95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DE19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ococcu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3D0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D8A3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D8E8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012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992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FCD3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296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47A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05E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360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6C7A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0</w:t>
            </w:r>
          </w:p>
        </w:tc>
      </w:tr>
      <w:tr w:rsidR="00E4135A" w:rsidRPr="00E4135A" w14:paraId="79B5BAC8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E4C6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50B4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ostreptococcaceae</w:t>
            </w:r>
            <w:proofErr w:type="spellEnd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1][G-2]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DBE3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6CC7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FBEA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0FE2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1CB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09CC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99D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D3C9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7C59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09E5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6C6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E4135A" w:rsidRPr="00E4135A" w14:paraId="2A1523E9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9067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A219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ostreptococcaceae</w:t>
            </w:r>
            <w:proofErr w:type="spellEnd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1][G-4]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7B63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6ACA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C1D1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4146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E5C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05B3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732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71D1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1FD0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53F2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152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E4135A" w:rsidRPr="00E4135A" w14:paraId="7D68E0C4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684E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36D3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ostreptococcaceae</w:t>
            </w:r>
            <w:proofErr w:type="spellEnd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1][G-5]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2939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511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A479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6EC1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AFD0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A643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412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C68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A320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CF21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E9E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E4135A" w:rsidRPr="00E4135A" w14:paraId="0729053A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BDE8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4D1D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ostreptococcaceae</w:t>
            </w:r>
            <w:proofErr w:type="spellEnd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1][G-7]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3797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5E78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E76E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2587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7939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36A1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9DCE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8DC0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D52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B07A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0F75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E4135A" w:rsidRPr="00E4135A" w14:paraId="171FFEB8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3027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16D8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ostreptococcu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2BAA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18B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C76E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865A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F7C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236E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F00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17CE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1CD2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55B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2F5E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</w:t>
            </w:r>
          </w:p>
        </w:tc>
      </w:tr>
      <w:tr w:rsidR="00E4135A" w:rsidRPr="00E4135A" w14:paraId="2D4994D1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9CF4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1AC0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enomona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16FB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9636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9F8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1A3A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DE7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3CD3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3535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01D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F81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18B2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8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4C4A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7</w:t>
            </w:r>
          </w:p>
        </w:tc>
      </w:tr>
      <w:tr w:rsidR="00E4135A" w:rsidRPr="00E4135A" w14:paraId="42F771A5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D8E9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4B52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E4135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huttleworthi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5930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5C74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BC0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7732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9AA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91D8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E681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D74D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892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716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C318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E4135A" w:rsidRPr="00E4135A" w14:paraId="346D1213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9F95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EC66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D3A7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9C44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9414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7FA9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394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470C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4572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3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CEBA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2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84C6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5EA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4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2AFD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087</w:t>
            </w:r>
          </w:p>
        </w:tc>
      </w:tr>
      <w:tr w:rsidR="00E4135A" w:rsidRPr="00E4135A" w14:paraId="1CF08DB4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432F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4B92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16A6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CCB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B18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32D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E416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E261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7A88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7E5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754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A619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DD7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66</w:t>
            </w:r>
          </w:p>
        </w:tc>
      </w:tr>
      <w:tr w:rsidR="00E4135A" w:rsidRPr="00E4135A" w14:paraId="68E6C546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F9F2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A4A9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illonellaceae</w:t>
            </w:r>
            <w:proofErr w:type="spellEnd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G-1]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C8E0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1F47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C1D4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D674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0452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9203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36D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717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7A8A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C789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D6F1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35</w:t>
            </w:r>
          </w:p>
        </w:tc>
      </w:tr>
      <w:tr w:rsidR="00E4135A" w:rsidRPr="00E4135A" w14:paraId="365EA3AC" w14:textId="77777777" w:rsidTr="00361CE4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F394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obacteri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7D36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519E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DB6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24A3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6FF6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8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F5D4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0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881B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B2F3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F9F7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62299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A3D85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6ED69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135A" w:rsidRPr="00E4135A" w14:paraId="55C0AA53" w14:textId="77777777" w:rsidTr="00361CE4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BEBF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873E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obacterium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37E7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85B7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8D6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8789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4CD7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A52D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9DB9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9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64B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E979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AAF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6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7232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83</w:t>
            </w:r>
          </w:p>
        </w:tc>
      </w:tr>
      <w:tr w:rsidR="00E4135A" w:rsidRPr="00E4135A" w14:paraId="007313DA" w14:textId="77777777" w:rsidTr="00361CE4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1AE7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E736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ptotrichi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CD8B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3FE9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B593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7968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5CA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4725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184D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353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5765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A46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77D5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22</w:t>
            </w:r>
          </w:p>
        </w:tc>
      </w:tr>
      <w:tr w:rsidR="00E4135A" w:rsidRPr="00E4135A" w14:paraId="57F21A65" w14:textId="77777777" w:rsidTr="00361CE4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5422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7033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1D48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3B4E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0B9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2548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0B2E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4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BD40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51C6A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FD20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8D68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B6C56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7F0E9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135A" w:rsidRPr="00E4135A" w14:paraId="1EF71A90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895A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3AC7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regatibacter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D283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CCD9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71D4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B96B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0AD3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0908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639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FF48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30D2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9C96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1E75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7</w:t>
            </w:r>
          </w:p>
        </w:tc>
      </w:tr>
      <w:tr w:rsidR="00E4135A" w:rsidRPr="00E4135A" w14:paraId="6589BEAE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D8AA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96C6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pylobact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F96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C017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DEA4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1177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A8E4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288A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1DAE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9D7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9E72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4870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E66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</w:tr>
      <w:tr w:rsidR="00E4135A" w:rsidRPr="00E4135A" w14:paraId="17C4F1F3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FB11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9D8E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obacterium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3D7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887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458E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351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CC9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8186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A70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9DF8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2F8D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02C0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4103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</w:t>
            </w:r>
          </w:p>
        </w:tc>
      </w:tr>
      <w:tr w:rsidR="00E4135A" w:rsidRPr="00E4135A" w14:paraId="037EC771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B34B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310B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kenell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42F1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107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457B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50C2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EA7B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5FE0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037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E0EE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AA01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D443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E2F0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</w:t>
            </w:r>
          </w:p>
        </w:tc>
      </w:tr>
      <w:tr w:rsidR="00E4135A" w:rsidRPr="00E4135A" w14:paraId="1F0B2AA7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DAA5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C64F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emophilu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7A6B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6424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89E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228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C3A8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D9AD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8CE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4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3A1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3DA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EDF6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3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E795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7</w:t>
            </w:r>
          </w:p>
        </w:tc>
      </w:tr>
      <w:tr w:rsidR="00E4135A" w:rsidRPr="00E4135A" w14:paraId="589D30BC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1553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BDAA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gell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D230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5473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B7E2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5FD3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EBE8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FD58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FF8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6AE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55D1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F41D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D76D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0</w:t>
            </w:r>
          </w:p>
        </w:tc>
      </w:tr>
      <w:tr w:rsidR="00E4135A" w:rsidRPr="00E4135A" w14:paraId="02207317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88B8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CE51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utropi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BA3E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9492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90C9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5081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2479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3E54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E679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6E2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7881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B86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B1C3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0</w:t>
            </w:r>
          </w:p>
        </w:tc>
      </w:tr>
      <w:tr w:rsidR="00E4135A" w:rsidRPr="00E4135A" w14:paraId="42B53141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E663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442D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isseri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4586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CA9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FE4B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567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F20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7AC4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AB2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1F30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4AAE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D1A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92D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6</w:t>
            </w:r>
          </w:p>
        </w:tc>
      </w:tr>
      <w:tr w:rsidR="00E4135A" w:rsidRPr="00E4135A" w14:paraId="4EA95761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65F4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053B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towi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55C3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15E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DC40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2AB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63F0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B3E0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4902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80C8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5532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1F27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F9A8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9</w:t>
            </w:r>
          </w:p>
        </w:tc>
      </w:tr>
      <w:tr w:rsidR="00E4135A" w:rsidRPr="00E4135A" w14:paraId="5D1E84CD" w14:textId="77777777" w:rsidTr="00361CE4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0AAA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0136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1[G-1]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4C36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740E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1F0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C5CD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322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AC34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1CF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BE12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A02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4D1E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33E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1</w:t>
            </w:r>
          </w:p>
        </w:tc>
      </w:tr>
      <w:tr w:rsidR="00E4135A" w:rsidRPr="00E4135A" w14:paraId="2E0C19CC" w14:textId="77777777" w:rsidTr="00361CE4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A2C8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ergistet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CB98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tibacterium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404A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27F4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AA02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FDF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EF5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8074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A86D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1F9D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7E7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3A95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304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</w:tr>
      <w:tr w:rsidR="00E4135A" w:rsidRPr="00E4135A" w14:paraId="1888D835" w14:textId="77777777" w:rsidTr="00361CE4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6B72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C111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oplasm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7C0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AE28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E72F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C7D3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A3A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E169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4545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56E2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0EBE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6592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3DA6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E4135A" w:rsidRPr="00E4135A" w14:paraId="6CB3D3E0" w14:textId="77777777" w:rsidTr="00361CE4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327F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0E08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53F8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5618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9A14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D66B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A8F5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6990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E99B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D0576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747D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D2535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92B03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135A" w:rsidRPr="00E4135A" w14:paraId="0984DD6A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24A5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B9E9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7[G-1]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1609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0A73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9394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63C7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A4A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0E55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C765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328D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224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4D45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287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E4135A" w:rsidRPr="00E4135A" w14:paraId="44A50933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E01B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5948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7[G-2]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E118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2991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5CF8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5FE6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D12C" w14:textId="77777777" w:rsidR="00E4135A" w:rsidRPr="00E4135A" w:rsidRDefault="00E4135A" w:rsidP="00082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5DED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17D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D0D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2B5D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6568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F95C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E4135A" w:rsidRPr="00E4135A" w14:paraId="5066605D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CE03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EC74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7[G-3]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1427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F94E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F6B5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61A2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628F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F891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ACBE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B53D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B230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C1C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40DE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E4135A" w:rsidRPr="00E4135A" w14:paraId="7DB7F913" w14:textId="77777777" w:rsidTr="00361CE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BA6DB" w14:textId="77777777" w:rsidR="00E4135A" w:rsidRPr="00E4135A" w:rsidRDefault="00E4135A" w:rsidP="00E41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CD595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7[G-4]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A8D8C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50B3A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C81F7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2CF06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D0168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BBFBC" w14:textId="77777777" w:rsidR="00E4135A" w:rsidRPr="00E4135A" w:rsidRDefault="00E4135A" w:rsidP="00E4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757AE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B7385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B8FD4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9A20B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A345F" w14:textId="77777777" w:rsidR="00E4135A" w:rsidRPr="00E4135A" w:rsidRDefault="00E4135A" w:rsidP="00E4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</w:tr>
    </w:tbl>
    <w:p w14:paraId="15DB4292" w14:textId="77777777" w:rsidR="00E4135A" w:rsidRPr="00E4135A" w:rsidRDefault="00E4135A">
      <w:pPr>
        <w:rPr>
          <w:lang w:val="sv-SE"/>
        </w:rPr>
      </w:pPr>
    </w:p>
    <w:sectPr w:rsidR="00E4135A" w:rsidRPr="00E4135A" w:rsidSect="00E4135A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35A"/>
    <w:rsid w:val="00082AD2"/>
    <w:rsid w:val="001477E3"/>
    <w:rsid w:val="00206A72"/>
    <w:rsid w:val="00361CE4"/>
    <w:rsid w:val="0061151B"/>
    <w:rsid w:val="00620E61"/>
    <w:rsid w:val="009E6A26"/>
    <w:rsid w:val="00AB327C"/>
    <w:rsid w:val="00AF1722"/>
    <w:rsid w:val="00C47E09"/>
    <w:rsid w:val="00E4135A"/>
    <w:rsid w:val="00E86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E7AFB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5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633</Words>
  <Characters>3356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gerd Johansson</dc:creator>
  <cp:lastModifiedBy>Ingegerd Johansson</cp:lastModifiedBy>
  <cp:revision>9</cp:revision>
  <dcterms:created xsi:type="dcterms:W3CDTF">2014-10-06T07:58:00Z</dcterms:created>
  <dcterms:modified xsi:type="dcterms:W3CDTF">2015-04-03T14:55:00Z</dcterms:modified>
</cp:coreProperties>
</file>